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62E4" w:rsidP="00F562E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41FA" w:rsidP="004341F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62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62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41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, 8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62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41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4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0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41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3-5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41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41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-27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0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41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, 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2B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41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F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41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, 8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F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FDE" w:rsidP="004341F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4341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-1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F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41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22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F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41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30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F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41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-305</w:t>
            </w:r>
            <w:r w:rsidR="000457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321 -3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F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41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</w:t>
            </w:r>
            <w:r w:rsidR="000457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F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57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1-34</w:t>
            </w:r>
            <w:r w:rsidR="009F3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F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F5A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3-36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F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F5A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9-34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32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F5A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8-35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32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F5A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-2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32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8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5-36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32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8EF" w:rsidP="00840EB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1</w:t>
            </w:r>
            <w:r w:rsidR="00840E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32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40E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1</w:t>
            </w:r>
            <w:r w:rsidR="000632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7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40E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0-4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7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40E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2-4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7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40E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7-44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7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40E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54-456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DE" w:eastAsia="de-DE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0EB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45709"/>
    <w:rsid w:val="0006327C"/>
    <w:rsid w:val="001E4CA1"/>
    <w:rsid w:val="002253F7"/>
    <w:rsid w:val="004341FA"/>
    <w:rsid w:val="00474025"/>
    <w:rsid w:val="005238EF"/>
    <w:rsid w:val="00664936"/>
    <w:rsid w:val="0068643A"/>
    <w:rsid w:val="00750A0E"/>
    <w:rsid w:val="007924AC"/>
    <w:rsid w:val="007F7C59"/>
    <w:rsid w:val="00840EBC"/>
    <w:rsid w:val="009B20D2"/>
    <w:rsid w:val="009C7FDA"/>
    <w:rsid w:val="009F3FDE"/>
    <w:rsid w:val="00A0782F"/>
    <w:rsid w:val="00B567D4"/>
    <w:rsid w:val="00B57077"/>
    <w:rsid w:val="00BB4AE3"/>
    <w:rsid w:val="00BF5AFE"/>
    <w:rsid w:val="00CA6DD4"/>
    <w:rsid w:val="00CC00F7"/>
    <w:rsid w:val="00D22BA6"/>
    <w:rsid w:val="00D464FA"/>
    <w:rsid w:val="00DF7B12"/>
    <w:rsid w:val="00E2604C"/>
    <w:rsid w:val="00EE17D5"/>
    <w:rsid w:val="00F562E4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1C19D71C"/>
  <w15:docId w15:val="{034F218A-7F71-457F-8FAA-1977C468A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5</Words>
  <Characters>4116</Characters>
  <Application>Microsoft Office Word</Application>
  <DocSecurity>0</DocSecurity>
  <Lines>69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ulia Scharfe</cp:lastModifiedBy>
  <cp:revision>3</cp:revision>
  <dcterms:created xsi:type="dcterms:W3CDTF">2022-11-18T17:02:00Z</dcterms:created>
  <dcterms:modified xsi:type="dcterms:W3CDTF">2022-11-18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842d9648a26d531ab6cf4735b2b6cf6b7df770f9f94cf1097b2a4de5bd9aeb</vt:lpwstr>
  </property>
</Properties>
</file>